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D1D02" w14:textId="524A32EC" w:rsidR="00F54B7F" w:rsidRDefault="00B816CA">
      <w:pPr>
        <w:rPr>
          <w:b/>
          <w:bCs/>
        </w:rPr>
      </w:pPr>
      <w:bookmarkStart w:id="0" w:name="_Hlk93676587"/>
      <w:proofErr w:type="spellStart"/>
      <w:r w:rsidRPr="00B816CA">
        <w:rPr>
          <w:b/>
          <w:bCs/>
        </w:rPr>
        <w:t>Table</w:t>
      </w:r>
      <w:proofErr w:type="spellEnd"/>
      <w:r w:rsidRPr="00B816CA">
        <w:rPr>
          <w:b/>
          <w:bCs/>
        </w:rPr>
        <w:t xml:space="preserve"> of </w:t>
      </w:r>
      <w:proofErr w:type="spellStart"/>
      <w:r w:rsidRPr="00B816CA">
        <w:rPr>
          <w:b/>
          <w:bCs/>
        </w:rPr>
        <w:t>Abstacts</w:t>
      </w:r>
      <w:proofErr w:type="spellEnd"/>
    </w:p>
    <w:bookmarkEnd w:id="0"/>
    <w:p w14:paraId="0390707D" w14:textId="6D8CCAFD" w:rsidR="00750EC6" w:rsidRDefault="00750EC6">
      <w:pPr>
        <w:rPr>
          <w:b/>
          <w:bCs/>
        </w:rPr>
      </w:pPr>
    </w:p>
    <w:tbl>
      <w:tblPr>
        <w:tblpPr w:leftFromText="141" w:rightFromText="141" w:vertAnchor="page" w:horzAnchor="margin" w:tblpY="2335"/>
        <w:tblW w:w="5000" w:type="pct"/>
        <w:tblLook w:val="0000" w:firstRow="0" w:lastRow="0" w:firstColumn="0" w:lastColumn="0" w:noHBand="0" w:noVBand="0"/>
      </w:tblPr>
      <w:tblGrid>
        <w:gridCol w:w="478"/>
        <w:gridCol w:w="2023"/>
        <w:gridCol w:w="1800"/>
        <w:gridCol w:w="2373"/>
        <w:gridCol w:w="3269"/>
        <w:gridCol w:w="2167"/>
        <w:gridCol w:w="2167"/>
      </w:tblGrid>
      <w:tr w:rsidR="006C23C5" w:rsidRPr="00846964" w14:paraId="5CC6C121" w14:textId="4D10A861" w:rsidTr="006C23C5">
        <w:trPr>
          <w:trHeight w:val="340"/>
        </w:trPr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73E70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31A97" w14:textId="77777777" w:rsidR="006C23C5" w:rsidRPr="00675443" w:rsidRDefault="006C23C5" w:rsidP="00326DE8">
            <w:pPr>
              <w:spacing w:after="0" w:line="240" w:lineRule="auto"/>
              <w:ind w:left="-7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75443">
              <w:rPr>
                <w:rFonts w:ascii="Times New Roman" w:hAnsi="Times New Roman" w:cs="Times New Roman"/>
                <w:b/>
                <w:sz w:val="20"/>
                <w:szCs w:val="20"/>
              </w:rPr>
              <w:t>Authors</w:t>
            </w:r>
            <w:proofErr w:type="spellEnd"/>
            <w:r w:rsidRPr="006754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Study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5FECC5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cedures</w:t>
            </w:r>
            <w:proofErr w:type="spellEnd"/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rformered</w:t>
            </w:r>
            <w:proofErr w:type="spellEnd"/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B1A34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93886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FA3B6E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thors</w:t>
            </w:r>
            <w:proofErr w:type="spellEnd"/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’ </w:t>
            </w:r>
            <w:proofErr w:type="spellStart"/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clusion</w:t>
            </w:r>
            <w:proofErr w:type="spellEnd"/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85FFE" w14:textId="77777777" w:rsidR="006C23C5" w:rsidRPr="00846964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469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evel of Evidence</w:t>
            </w:r>
          </w:p>
          <w:p w14:paraId="11BC9E56" w14:textId="77777777" w:rsidR="006C23C5" w:rsidRPr="00846964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469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&amp; </w:t>
            </w:r>
          </w:p>
          <w:p w14:paraId="13187E90" w14:textId="0E3F91F3" w:rsidR="006C23C5" w:rsidRPr="00846964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469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isk of bias assessment</w:t>
            </w:r>
          </w:p>
        </w:tc>
      </w:tr>
      <w:tr w:rsidR="006C23C5" w:rsidRPr="00846964" w14:paraId="3B169E97" w14:textId="2DBC0E50" w:rsidTr="006C23C5">
        <w:trPr>
          <w:trHeight w:val="340"/>
        </w:trPr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BE47B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92631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rnard, E. P., A. M. 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Elmagied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t al. 2016</w:t>
            </w:r>
          </w:p>
          <w:p w14:paraId="1F2AE1AC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203BFB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very trajectory in a randomized controlled trial (RCT) of uterine artery embolization (UAE) and MR-guided focused ultrasound (FUS).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9E460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ine artery embolization (UAE) and MRI guided focused</w:t>
            </w:r>
          </w:p>
          <w:p w14:paraId="46AB08B2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rasound (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97BFE" w14:textId="77777777" w:rsidR="006C23C5" w:rsidRPr="00675443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ety profile, pain outcome, use of medication, days to back to normal life</w:t>
            </w:r>
          </w:p>
        </w:tc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68542" w14:textId="77777777" w:rsidR="006C23C5" w:rsidRPr="00675443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women underwent treatment and 75 completed the diaries.</w:t>
            </w:r>
          </w:p>
          <w:p w14:paraId="5683017A" w14:textId="77777777" w:rsidR="006C23C5" w:rsidRPr="00675443" w:rsidRDefault="006C23C5" w:rsidP="00750EC6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No difference in incidence or severity in AEs between arms.</w:t>
            </w:r>
          </w:p>
          <w:p w14:paraId="7ADC909D" w14:textId="77777777" w:rsidR="006C23C5" w:rsidRPr="00675443" w:rsidRDefault="006C23C5" w:rsidP="00750EC6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Women undergoing UAE were more likely to use outpatient pain medication, opioids or NSAID (p&lt;0.001) and had a longer recovery.</w:t>
            </w:r>
          </w:p>
          <w:p w14:paraId="7AA4DB6E" w14:textId="77777777" w:rsidR="006C23C5" w:rsidRPr="00675443" w:rsidRDefault="006C23C5" w:rsidP="00750EC6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the treatment arms were similar with the exception that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women had higher pain scores at enrollment.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309AB" w14:textId="77777777" w:rsidR="006C23C5" w:rsidRPr="00675443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AE and 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e comparable safety profiles in short term follow-up; however, women undergoing UAE had a longer recovery and required more analgesics. Baseline pain level affected outcomes for these fibroid therapies.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7892D" w14:textId="080528DD" w:rsidR="006C23C5" w:rsidRPr="00846964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el of Evidence: </w:t>
            </w:r>
            <w:r w:rsid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84B18FF" w14:textId="70AB4AAA" w:rsidR="0043117C" w:rsidRPr="00846964" w:rsidRDefault="0043117C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0798C4" w14:textId="078BE01F" w:rsidR="0043117C" w:rsidRDefault="0043117C" w:rsidP="004311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of evidence quality by means of </w:t>
            </w: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risk-of-bias tool for randomized tria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765C4D92" w14:textId="77777777" w:rsidR="0043117C" w:rsidRDefault="0043117C" w:rsidP="00326DE8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2587F7EE" w14:textId="648F1E63" w:rsidR="0043117C" w:rsidRPr="0043117C" w:rsidRDefault="0043117C" w:rsidP="004311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sequence generation: low risk of bias</w:t>
            </w:r>
          </w:p>
          <w:p w14:paraId="6C3F3EFF" w14:textId="38A5BB9B" w:rsidR="0043117C" w:rsidRPr="0043117C" w:rsidRDefault="0043117C" w:rsidP="004311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cation concealment: low risk of bias</w:t>
            </w:r>
          </w:p>
          <w:p w14:paraId="5160BF29" w14:textId="2250D5B8" w:rsidR="0043117C" w:rsidRPr="0043117C" w:rsidRDefault="0043117C" w:rsidP="004311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ing of participants and personnel: unclear risk of bias</w:t>
            </w:r>
          </w:p>
          <w:p w14:paraId="079271EC" w14:textId="1B14A344" w:rsidR="0043117C" w:rsidRPr="0043117C" w:rsidRDefault="0043117C" w:rsidP="004311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ing of outcome assessment: unclear risk of bias</w:t>
            </w:r>
          </w:p>
          <w:p w14:paraId="18291F09" w14:textId="4DA01BB4" w:rsidR="0043117C" w:rsidRPr="0043117C" w:rsidRDefault="0043117C" w:rsidP="004311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plete outcome data: low risk of bias</w:t>
            </w:r>
          </w:p>
          <w:p w14:paraId="7C986DDD" w14:textId="50957254" w:rsidR="0043117C" w:rsidRPr="0043117C" w:rsidRDefault="0043117C" w:rsidP="004311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ve reporting: low risk of bias</w:t>
            </w:r>
          </w:p>
          <w:p w14:paraId="0DCFCBAB" w14:textId="77777777" w:rsidR="0043117C" w:rsidRDefault="0043117C" w:rsidP="004311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31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bias: low risk of bias</w:t>
            </w:r>
          </w:p>
          <w:p w14:paraId="227DEF27" w14:textId="69BCDF4F" w:rsidR="0043117C" w:rsidRPr="00675443" w:rsidRDefault="0043117C" w:rsidP="004311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23C5" w:rsidRPr="00901241" w14:paraId="7F2E5CFC" w14:textId="544C67B6" w:rsidTr="006C23C5">
        <w:trPr>
          <w:trHeight w:val="340"/>
        </w:trPr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EECE8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36942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rrari, F., A. V. Giordano, et al.  </w:t>
            </w:r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  <w:p w14:paraId="1EC9CEE3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F12A000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Magnetic resonance-guided focus ultrasound surgery (</w:t>
            </w:r>
            <w:proofErr w:type="spellStart"/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 compared to uterine artery embolization (UAE): Main differences, advantages, therapeutic response, and definition of selection criteria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0E90E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ine artery embolization (UAE) and MRI guided focused</w:t>
            </w:r>
          </w:p>
          <w:p w14:paraId="7A499BBE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ltrasound (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8CA2C" w14:textId="77777777" w:rsidR="006C23C5" w:rsidRPr="00675443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non-perfused volume extent, reabsorption time, clinical response, 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mplic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ation time.</w:t>
            </w:r>
          </w:p>
        </w:tc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0E775" w14:textId="77777777" w:rsidR="006C23C5" w:rsidRPr="00675443" w:rsidRDefault="006C23C5" w:rsidP="00326DE8">
            <w:pPr>
              <w:spacing w:after="0" w:line="240" w:lineRule="auto"/>
              <w:ind w:left="4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65 patients were treated for uterine fibroids; 38 of them were treated using 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27 with UAE.</w:t>
            </w:r>
          </w:p>
          <w:p w14:paraId="34DC3584" w14:textId="77777777" w:rsidR="006C23C5" w:rsidRPr="00675443" w:rsidRDefault="006C23C5" w:rsidP="00326DE8">
            <w:pPr>
              <w:spacing w:after="0" w:line="240" w:lineRule="auto"/>
              <w:ind w:left="4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FDE3C3" w14:textId="77777777" w:rsidR="006C23C5" w:rsidRPr="00675443" w:rsidRDefault="006C23C5" w:rsidP="00750EC6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No</w:t>
            </w:r>
            <w:r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t</w:t>
            </w: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perfused-volume extent mean value: 95% UAE, 91.5%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.</w:t>
            </w:r>
          </w:p>
          <w:p w14:paraId="6D17B5BC" w14:textId="77777777" w:rsidR="006C23C5" w:rsidRPr="00675443" w:rsidRDefault="006C23C5" w:rsidP="00750EC6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A reabsorption of the necrotic area of 50%- 70% in both techniques.</w:t>
            </w:r>
          </w:p>
          <w:p w14:paraId="41A3DDEA" w14:textId="77777777" w:rsidR="006C23C5" w:rsidRPr="00675443" w:rsidRDefault="006C23C5" w:rsidP="00750EC6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complications: 92.5% treated with UAE presented abdominal pain and bloating, fever, and vomiting, with a mean hospitalization time of 3 days and returned to a normal life in 25 days.  Only 2 out of 27 (7.5%) returned to a normal life in 10 days. Patients treated with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had less post-treatment symptoms, no complications, and a mean hospitalization time of 1 day and returned to a normal life in 5 days.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53425" w14:textId="77777777" w:rsidR="006C23C5" w:rsidRPr="00675443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UAE is more radical; it seems to have a shorter reabsorption time but a longer convalescence. 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more repeatable with a good clinical response and should be the first choice when possible.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4D071" w14:textId="77777777" w:rsidR="006C23C5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evel of Evidence: 3</w:t>
            </w:r>
          </w:p>
          <w:p w14:paraId="7AE108BF" w14:textId="77777777" w:rsidR="00901241" w:rsidRDefault="00901241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D1ED0D" w14:textId="1805BC65" w:rsidR="00901241" w:rsidRDefault="00901241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of evidence quality by mean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ewCast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tawa quality assessment scale:</w:t>
            </w:r>
          </w:p>
          <w:p w14:paraId="7BD05A3C" w14:textId="191FA66F" w:rsidR="00901241" w:rsidRDefault="00901241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:</w:t>
            </w:r>
            <w:r w:rsidR="00DC3F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/4</w:t>
            </w:r>
          </w:p>
          <w:p w14:paraId="17721D45" w14:textId="5278C68D" w:rsidR="00901241" w:rsidRDefault="00901241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ility:</w:t>
            </w:r>
            <w:r w:rsidR="00DC3F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½</w:t>
            </w:r>
          </w:p>
          <w:p w14:paraId="123381F8" w14:textId="6B588534" w:rsidR="00901241" w:rsidRPr="00675443" w:rsidRDefault="00DC3FCD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3/3</w:t>
            </w:r>
          </w:p>
        </w:tc>
      </w:tr>
      <w:tr w:rsidR="006C23C5" w:rsidRPr="006C23C5" w14:paraId="0D49A02B" w14:textId="5D0DBA32" w:rsidTr="006C23C5">
        <w:trPr>
          <w:trHeight w:val="340"/>
        </w:trPr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21ED1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507BA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öling</w:t>
            </w:r>
            <w:proofErr w:type="spellEnd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V., K. </w:t>
            </w:r>
            <w:proofErr w:type="spellStart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ckelburg</w:t>
            </w:r>
            <w:proofErr w:type="spellEnd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et al 2012</w:t>
            </w:r>
          </w:p>
          <w:p w14:paraId="25162F35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F1DC66A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mparing outcomes of magnetic resonance-guided focused ultrasound surgery and uterine artery embolization for uterine fibroids-short-term and mid-term results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1B943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ine artery embolization (UAE) and MRI guided focused</w:t>
            </w:r>
          </w:p>
          <w:p w14:paraId="1E3CF045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ltrasound (</w:t>
            </w:r>
            <w:proofErr w:type="spellStart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A51FF" w14:textId="77777777" w:rsidR="006C23C5" w:rsidRPr="00675443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e the short- and mid-term improvement in Symptom Severity (SS)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 Quality of Life (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re-intervention rate after Uterine Artery Embol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UAE) and Magnetic Resonance-guided Focused Ultrasound 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</w:t>
            </w:r>
            <w:proofErr w:type="spellEnd"/>
          </w:p>
          <w:p w14:paraId="2C886FB1" w14:textId="77777777" w:rsidR="006C23C5" w:rsidRPr="00675443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19ACB" w14:textId="77777777" w:rsidR="006C23C5" w:rsidRPr="00675443" w:rsidRDefault="006C23C5" w:rsidP="00326DE8">
            <w:pPr>
              <w:pStyle w:val="Paragrafoelenco"/>
              <w:spacing w:after="0" w:line="240" w:lineRule="auto"/>
              <w:ind w:left="824"/>
              <w:jc w:val="both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80 women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or UAE between 2002 and 2009 and were subdivided into a short-term (n=72) and a mid-term (n=60) follow-up group.</w:t>
            </w:r>
          </w:p>
          <w:p w14:paraId="4F0C07C8" w14:textId="77777777" w:rsidR="006C23C5" w:rsidRPr="00675443" w:rsidRDefault="006C23C5" w:rsidP="00750EC6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Re-intervention rate after UAE in short-term follow-up was significantly lower than after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(P&lt; 0.001) and nearly reached significance in mid-term follow-up (P=0.063).</w:t>
            </w:r>
          </w:p>
          <w:p w14:paraId="1B9359AD" w14:textId="77777777" w:rsidR="006C23C5" w:rsidRPr="00675443" w:rsidRDefault="006C23C5" w:rsidP="00750EC6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SS and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HRQoL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in short term follow-up after UAE</w:t>
            </w:r>
            <w:r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,</w:t>
            </w: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was significantly better than </w:t>
            </w: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lastRenderedPageBreak/>
              <w:t xml:space="preserve">after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(P=0.020; P=0.025).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40967" w14:textId="77777777" w:rsidR="006C23C5" w:rsidRPr="00675443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UAE </w:t>
            </w:r>
            <w:r w:rsidRPr="00675443">
              <w:rPr>
                <w:rStyle w:val="highlight"/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mptomatic </w:t>
            </w:r>
            <w:r w:rsidRPr="00675443">
              <w:rPr>
                <w:rStyle w:val="highlight"/>
                <w:rFonts w:ascii="Times New Roman" w:hAnsi="Times New Roman" w:cs="Times New Roman"/>
                <w:sz w:val="20"/>
                <w:szCs w:val="20"/>
                <w:lang w:val="en-US"/>
              </w:rPr>
              <w:t>uterine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broids has a significantly lower re-intervention rate and is superior to 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arding symptom control and improvement in HRQL at short-term 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up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At </w:t>
            </w:r>
            <w:r w:rsidRPr="00675443">
              <w:rPr>
                <w:rStyle w:val="highlight"/>
                <w:rFonts w:ascii="Times New Roman" w:hAnsi="Times New Roman" w:cs="Times New Roman"/>
                <w:sz w:val="20"/>
                <w:szCs w:val="20"/>
                <w:lang w:val="en-US"/>
              </w:rPr>
              <w:t>mid-term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-up, the need </w:t>
            </w:r>
            <w:r w:rsidRPr="00675443">
              <w:rPr>
                <w:rStyle w:val="highlight"/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second intervention did not differ significantly but showed a tendency to do so, while symptoms and HRQL were comparable in treatment responders.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0F349" w14:textId="77777777" w:rsidR="006C23C5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vidence: 4</w:t>
            </w:r>
          </w:p>
          <w:p w14:paraId="7B1FB768" w14:textId="77777777" w:rsidR="00DC3FCD" w:rsidRDefault="00DC3FCD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920643" w14:textId="77777777" w:rsidR="00DC3FCD" w:rsidRDefault="00DC3FCD" w:rsidP="00DC3F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of evidence quality by mean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tawa quality assessment scale:</w:t>
            </w:r>
          </w:p>
          <w:p w14:paraId="3D070883" w14:textId="069B8833" w:rsidR="00DC3FCD" w:rsidRDefault="00DC3FCD" w:rsidP="00DC3F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: 4/4</w:t>
            </w:r>
          </w:p>
          <w:p w14:paraId="51DE7111" w14:textId="06764F74" w:rsidR="00DC3FCD" w:rsidRDefault="00DC3FCD" w:rsidP="00DC3F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ility: 1/2</w:t>
            </w:r>
          </w:p>
          <w:p w14:paraId="72ACE55B" w14:textId="7C3793DB" w:rsidR="00DC3FCD" w:rsidRPr="00675443" w:rsidRDefault="00DC3FCD" w:rsidP="00DC3F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: 3/3</w:t>
            </w:r>
          </w:p>
        </w:tc>
      </w:tr>
      <w:tr w:rsidR="006C23C5" w:rsidRPr="006C23C5" w14:paraId="167DDE1D" w14:textId="6DE7C20D" w:rsidTr="006C23C5">
        <w:trPr>
          <w:trHeight w:val="340"/>
        </w:trPr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24CE3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C944D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hnson, L. N. C., M. L. Leong, et al. 2009</w:t>
            </w:r>
          </w:p>
          <w:p w14:paraId="58F24721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 prospective case-matched cohort analysis of magnetic resonance-guided focused ultrasound versus uterine artery embolization for treatment of symptomatic uterine fibroids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"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FB240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ine artery embolization (UAE) and MRI guided focused</w:t>
            </w:r>
          </w:p>
          <w:p w14:paraId="4686255B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ltrasou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3E150" w14:textId="77777777" w:rsidR="006C23C5" w:rsidRPr="00675443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' scores pre- and post-procedure on the Uterine </w:t>
            </w:r>
            <w:r w:rsidRPr="00675443">
              <w:rPr>
                <w:rStyle w:val="highlight"/>
                <w:rFonts w:ascii="Times New Roman" w:hAnsi="Times New Roman" w:cs="Times New Roman"/>
                <w:sz w:val="20"/>
                <w:szCs w:val="20"/>
                <w:lang w:val="en-US"/>
              </w:rPr>
              <w:t>Fibroid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mptom and Health-Related Quality of Life Questionnaire (UFS-QOL). need for further treatment and patient satisfaction with treatment</w:t>
            </w:r>
          </w:p>
        </w:tc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777F4" w14:textId="77777777" w:rsidR="006C23C5" w:rsidRPr="00675443" w:rsidRDefault="006C23C5" w:rsidP="00326DE8">
            <w:pPr>
              <w:pStyle w:val="Paragrafoelenco"/>
              <w:spacing w:after="0" w:line="240" w:lineRule="auto"/>
              <w:ind w:left="824"/>
              <w:jc w:val="both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15 patients who underwent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were compared with 30 patients who underwent UAE from January 2007 to March 2009.</w:t>
            </w:r>
          </w:p>
          <w:p w14:paraId="27C1A6D5" w14:textId="77777777" w:rsidR="006C23C5" w:rsidRPr="00675443" w:rsidRDefault="006C23C5" w:rsidP="00750EC6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All patients in the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group reported a ≥</w:t>
            </w:r>
            <w:r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</w:t>
            </w: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10</w:t>
            </w:r>
            <w:r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-</w:t>
            </w:r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point decrease in the Symptom Severity Score (SSS) compared to 87% (20/23) of patients in the UAE group. After treatment, UAE patients scored significantly higher than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patients on four out of the eight UFS-QOL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subscores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: Concern, Self-consciousness, Sexual function, and Total health related quality of life. Patients in the </w:t>
            </w:r>
            <w:proofErr w:type="spellStart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 xml:space="preserve"> group had significantly larger fibroids (8.6 ±2.0 cm) than UAE patients (6.8 ± 2.5 cm, p=0.0131).</w:t>
            </w:r>
          </w:p>
          <w:p w14:paraId="4B29EF07" w14:textId="77777777" w:rsidR="006C23C5" w:rsidRPr="00675443" w:rsidRDefault="006C23C5" w:rsidP="00326DE8">
            <w:pPr>
              <w:pStyle w:val="Paragrafoelenco"/>
              <w:spacing w:after="0" w:line="240" w:lineRule="auto"/>
              <w:ind w:left="824"/>
              <w:jc w:val="both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3BB7B" w14:textId="77777777" w:rsidR="006C23C5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h 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UAE are effective, uterine-sparing </w:t>
            </w:r>
            <w:r w:rsidRPr="00675443">
              <w:rPr>
                <w:rStyle w:val="highlight"/>
                <w:rFonts w:ascii="Times New Roman" w:hAnsi="Times New Roman" w:cs="Times New Roman"/>
                <w:sz w:val="20"/>
                <w:szCs w:val="20"/>
                <w:lang w:val="en-US"/>
              </w:rPr>
              <w:t>fibroid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 options that demonstrate significant symptomatic improvement in quality of lif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s as defined by a 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int decrease in SSS on the UFS-QOL. Further studies are needed to determine if clinical outcomes are impacted by patient selection and </w:t>
            </w:r>
            <w:r w:rsidRPr="00675443">
              <w:rPr>
                <w:rStyle w:val="highlight"/>
                <w:rFonts w:ascii="Times New Roman" w:hAnsi="Times New Roman" w:cs="Times New Roman"/>
                <w:sz w:val="20"/>
                <w:szCs w:val="20"/>
                <w:lang w:val="en-US"/>
              </w:rPr>
              <w:t>fibroid</w:t>
            </w: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racteristics. In this study, women who chose to have 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d significantly larger fibroids, which may have contributed to a more modest improvement in symptom scores.</w:t>
            </w:r>
          </w:p>
          <w:p w14:paraId="49FC32A7" w14:textId="77777777" w:rsidR="006C23C5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</w:p>
          <w:p w14:paraId="6B3009C1" w14:textId="77777777" w:rsidR="006C23C5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</w:p>
          <w:p w14:paraId="2CF33031" w14:textId="77777777" w:rsidR="006C23C5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</w:p>
          <w:p w14:paraId="088CA40B" w14:textId="77777777" w:rsidR="006C23C5" w:rsidRPr="00675443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7BA30" w14:textId="77777777" w:rsidR="006C23C5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vidence: 4</w:t>
            </w:r>
          </w:p>
          <w:p w14:paraId="6FA34A6E" w14:textId="77777777" w:rsidR="00DC3FCD" w:rsidRDefault="00DC3FCD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514222" w14:textId="77777777" w:rsidR="00DC3FCD" w:rsidRDefault="00DC3FCD" w:rsidP="00DC3F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of evidence quality by mean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tawa quality assessment scale:</w:t>
            </w:r>
          </w:p>
          <w:p w14:paraId="5D62DF3A" w14:textId="4D6FE528" w:rsidR="00DC3FCD" w:rsidRDefault="00DC3FCD" w:rsidP="00DC3F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: 3/4</w:t>
            </w:r>
          </w:p>
          <w:p w14:paraId="351A9BD9" w14:textId="6154A562" w:rsidR="00DC3FCD" w:rsidRDefault="00DC3FCD" w:rsidP="00DC3F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ility: 1/2</w:t>
            </w:r>
          </w:p>
          <w:p w14:paraId="6F0C5F6F" w14:textId="1C438425" w:rsidR="00DC3FCD" w:rsidRPr="00675443" w:rsidRDefault="00DC3FCD" w:rsidP="00DC3F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3/3</w:t>
            </w:r>
          </w:p>
        </w:tc>
      </w:tr>
      <w:tr w:rsidR="006C23C5" w:rsidRPr="006C23C5" w14:paraId="617072AC" w14:textId="48B6291F" w:rsidTr="006C23C5">
        <w:trPr>
          <w:trHeight w:val="340"/>
        </w:trPr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EC723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A8A4B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ran</w:t>
            </w:r>
            <w:proofErr w:type="spellEnd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F. A., C. M. </w:t>
            </w:r>
            <w:proofErr w:type="spellStart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mpany</w:t>
            </w:r>
            <w:proofErr w:type="spellEnd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et al. 2009</w:t>
            </w:r>
          </w:p>
          <w:p w14:paraId="6AC82D65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C8266D7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gnetic resonance-guided focused ultrasound (</w:t>
            </w:r>
            <w:proofErr w:type="spellStart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compared with abdominal hysterectomy for treatment of uterine leiomyomas."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0165A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guided focused</w:t>
            </w:r>
          </w:p>
          <w:p w14:paraId="6B566923" w14:textId="77777777" w:rsidR="006C23C5" w:rsidRPr="00675443" w:rsidRDefault="006C23C5" w:rsidP="00326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rasound (</w:t>
            </w:r>
            <w:proofErr w:type="spellStart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gFUS</w:t>
            </w:r>
            <w:proofErr w:type="spellEnd"/>
            <w:r w:rsidRPr="00675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hysterectomy</w:t>
            </w: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C59E0" w14:textId="77777777" w:rsidR="006C23C5" w:rsidRPr="00675443" w:rsidRDefault="006C23C5" w:rsidP="00750EC6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kern w:val="1"/>
                <w:sz w:val="20"/>
                <w:szCs w:val="20"/>
                <w:lang w:val="en-US" w:eastAsia="ar-SA"/>
              </w:rPr>
              <w:t>Rate of adverse events</w:t>
            </w:r>
          </w:p>
          <w:p w14:paraId="0DE0D173" w14:textId="77777777" w:rsidR="006C23C5" w:rsidRPr="00675443" w:rsidRDefault="006C23C5" w:rsidP="00750EC6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kern w:val="1"/>
                <w:sz w:val="20"/>
                <w:szCs w:val="20"/>
                <w:lang w:val="en-US" w:eastAsia="ar-SA"/>
              </w:rPr>
              <w:t xml:space="preserve">Rate of Significant clinical complications (SCC): as fever&gt; 38◦ C on any 2 post-treatment days, blood transfusion, </w:t>
            </w:r>
            <w:r w:rsidRPr="00675443">
              <w:rPr>
                <w:kern w:val="1"/>
                <w:sz w:val="20"/>
                <w:szCs w:val="20"/>
                <w:lang w:val="en-US" w:eastAsia="ar-SA"/>
              </w:rPr>
              <w:lastRenderedPageBreak/>
              <w:t>unintended major surgical procedure, discharge to a rehabilitation facility, discharge with an appliance such as a drain or urinary catheter, outpatient interventional treatment, rehospitalization, life-threatening event or death within 42 days of treatment.</w:t>
            </w:r>
          </w:p>
          <w:p w14:paraId="04CFF1FC" w14:textId="77777777" w:rsidR="006C23C5" w:rsidRPr="00675443" w:rsidRDefault="006C23C5" w:rsidP="00326DE8">
            <w:pPr>
              <w:pStyle w:val="NormaleWeb"/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</w:p>
        </w:tc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315C8" w14:textId="77777777" w:rsidR="006C23C5" w:rsidRPr="00675443" w:rsidRDefault="006C23C5" w:rsidP="00326DE8">
            <w:pPr>
              <w:pStyle w:val="NormaleWeb"/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kern w:val="1"/>
                <w:sz w:val="20"/>
                <w:szCs w:val="20"/>
                <w:lang w:val="en-US" w:eastAsia="ar-SA"/>
              </w:rPr>
              <w:lastRenderedPageBreak/>
              <w:t xml:space="preserve">A total of 192 women were included in the study, of whom 109 underwent </w:t>
            </w:r>
            <w:proofErr w:type="spellStart"/>
            <w:r w:rsidRPr="00675443">
              <w:rPr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kern w:val="1"/>
                <w:sz w:val="20"/>
                <w:szCs w:val="20"/>
                <w:lang w:val="en-US" w:eastAsia="ar-SA"/>
              </w:rPr>
              <w:t xml:space="preserve"> and 83 underwent total abdominal hysterectomy.</w:t>
            </w:r>
          </w:p>
          <w:p w14:paraId="17E76D34" w14:textId="77777777" w:rsidR="006C23C5" w:rsidRPr="00675443" w:rsidRDefault="006C23C5" w:rsidP="00750EC6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kern w:val="1"/>
                <w:sz w:val="20"/>
                <w:szCs w:val="20"/>
                <w:lang w:val="en-US" w:eastAsia="ar-SA"/>
              </w:rPr>
              <w:t xml:space="preserve">At least one adverse event was reported by 88 (81%) women from the </w:t>
            </w:r>
            <w:proofErr w:type="spellStart"/>
            <w:r w:rsidRPr="00675443">
              <w:rPr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kern w:val="1"/>
                <w:sz w:val="20"/>
                <w:szCs w:val="20"/>
                <w:lang w:val="en-US" w:eastAsia="ar-SA"/>
              </w:rPr>
              <w:t xml:space="preserve"> group and by 82 (99%) women from the hysterectomy group (P &lt; 0.0001)</w:t>
            </w:r>
          </w:p>
          <w:p w14:paraId="24552BAD" w14:textId="77777777" w:rsidR="006C23C5" w:rsidRPr="00675443" w:rsidRDefault="006C23C5" w:rsidP="00750EC6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kern w:val="1"/>
                <w:sz w:val="20"/>
                <w:szCs w:val="20"/>
                <w:lang w:val="en-US" w:eastAsia="ar-SA"/>
              </w:rPr>
              <w:lastRenderedPageBreak/>
              <w:t xml:space="preserve">The safety profile of </w:t>
            </w:r>
            <w:proofErr w:type="spellStart"/>
            <w:r w:rsidRPr="00675443">
              <w:rPr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kern w:val="1"/>
                <w:sz w:val="20"/>
                <w:szCs w:val="20"/>
                <w:lang w:val="en-US" w:eastAsia="ar-SA"/>
              </w:rPr>
              <w:t xml:space="preserve"> compared favorably with that of hysterectomy, with fewer SCCs occurring in the </w:t>
            </w:r>
            <w:proofErr w:type="spellStart"/>
            <w:r w:rsidRPr="00675443">
              <w:rPr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kern w:val="1"/>
                <w:sz w:val="20"/>
                <w:szCs w:val="20"/>
                <w:lang w:val="en-US" w:eastAsia="ar-SA"/>
              </w:rPr>
              <w:t xml:space="preserve"> arm compared to the hysterectomy arm (14 events vs. 33 events; P &lt; 0.0001).</w:t>
            </w:r>
          </w:p>
          <w:p w14:paraId="72793FC5" w14:textId="77777777" w:rsidR="006C23C5" w:rsidRPr="00675443" w:rsidRDefault="006C23C5" w:rsidP="00750EC6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kern w:val="1"/>
                <w:sz w:val="20"/>
                <w:szCs w:val="20"/>
                <w:lang w:val="en-US" w:eastAsia="ar-SA"/>
              </w:rPr>
              <w:t xml:space="preserve">At 1 month, women undergoing </w:t>
            </w:r>
            <w:proofErr w:type="spellStart"/>
            <w:r w:rsidRPr="00675443">
              <w:rPr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kern w:val="1"/>
                <w:sz w:val="20"/>
                <w:szCs w:val="20"/>
                <w:lang w:val="en-US" w:eastAsia="ar-SA"/>
              </w:rPr>
              <w:t xml:space="preserve"> reported 1.2 lost working days and 2.7 days kept from usual activities compared with 19.2 and 17.4, respectively, for women undergoing hysterectomy (P &lt; 0.0001).</w:t>
            </w:r>
          </w:p>
          <w:p w14:paraId="3090640D" w14:textId="77777777" w:rsidR="006C23C5" w:rsidRPr="00675443" w:rsidRDefault="006C23C5" w:rsidP="00326D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B0763" w14:textId="77777777" w:rsidR="006C23C5" w:rsidRPr="00675443" w:rsidRDefault="006C23C5" w:rsidP="00326DE8">
            <w:pPr>
              <w:pStyle w:val="NormaleWeb"/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  <w:r w:rsidRPr="00675443">
              <w:rPr>
                <w:kern w:val="1"/>
                <w:sz w:val="20"/>
                <w:szCs w:val="20"/>
                <w:lang w:val="en-US" w:eastAsia="ar-SA"/>
              </w:rPr>
              <w:lastRenderedPageBreak/>
              <w:t xml:space="preserve">The results of this study show that </w:t>
            </w:r>
            <w:proofErr w:type="spellStart"/>
            <w:r w:rsidRPr="00675443">
              <w:rPr>
                <w:kern w:val="1"/>
                <w:sz w:val="20"/>
                <w:szCs w:val="20"/>
                <w:lang w:val="en-US" w:eastAsia="ar-SA"/>
              </w:rPr>
              <w:t>MRgFUS</w:t>
            </w:r>
            <w:proofErr w:type="spellEnd"/>
            <w:r w:rsidRPr="00675443">
              <w:rPr>
                <w:kern w:val="1"/>
                <w:sz w:val="20"/>
                <w:szCs w:val="20"/>
                <w:lang w:val="en-US" w:eastAsia="ar-SA"/>
              </w:rPr>
              <w:t xml:space="preserve"> treatment of uterine leiomyomas leads to clinical improve- </w:t>
            </w:r>
            <w:proofErr w:type="spellStart"/>
            <w:r w:rsidRPr="00675443">
              <w:rPr>
                <w:kern w:val="1"/>
                <w:sz w:val="20"/>
                <w:szCs w:val="20"/>
                <w:lang w:val="en-US" w:eastAsia="ar-SA"/>
              </w:rPr>
              <w:t>ment</w:t>
            </w:r>
            <w:proofErr w:type="spellEnd"/>
            <w:r w:rsidRPr="00675443">
              <w:rPr>
                <w:kern w:val="1"/>
                <w:sz w:val="20"/>
                <w:szCs w:val="20"/>
                <w:lang w:val="en-US" w:eastAsia="ar-SA"/>
              </w:rPr>
              <w:t xml:space="preserve"> with fewer significant clinical complications and adverse events compared to hysterectomy at 6 months’ follow-up.</w:t>
            </w:r>
          </w:p>
          <w:p w14:paraId="7537316F" w14:textId="77777777" w:rsidR="006C23C5" w:rsidRPr="00675443" w:rsidRDefault="006C23C5" w:rsidP="00326DE8">
            <w:pPr>
              <w:pStyle w:val="NormaleWeb"/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9D1F5" w14:textId="77777777" w:rsidR="006C23C5" w:rsidRDefault="006C23C5" w:rsidP="00326DE8">
            <w:pPr>
              <w:pStyle w:val="NormaleWeb"/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  <w:r>
              <w:rPr>
                <w:kern w:val="1"/>
                <w:sz w:val="20"/>
                <w:szCs w:val="20"/>
                <w:lang w:val="en-US" w:eastAsia="ar-SA"/>
              </w:rPr>
              <w:lastRenderedPageBreak/>
              <w:t>Level of Evidence: 3</w:t>
            </w:r>
          </w:p>
          <w:p w14:paraId="2889CF6E" w14:textId="77777777" w:rsidR="00DC3FCD" w:rsidRDefault="00DC3FCD" w:rsidP="00326DE8">
            <w:pPr>
              <w:pStyle w:val="NormaleWeb"/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</w:p>
          <w:p w14:paraId="46460BF9" w14:textId="77777777" w:rsidR="00DC3FCD" w:rsidRDefault="00DC3FCD" w:rsidP="00DC3F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of evidence quality by mean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tawa quality assessment scale:</w:t>
            </w:r>
          </w:p>
          <w:p w14:paraId="08461C1D" w14:textId="2F14A1C6" w:rsidR="00DC3FCD" w:rsidRDefault="00DC3FCD" w:rsidP="00DC3F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: 4/4</w:t>
            </w:r>
          </w:p>
          <w:p w14:paraId="04B1310C" w14:textId="64E78D0B" w:rsidR="00DC3FCD" w:rsidRDefault="00DC3FCD" w:rsidP="00DC3F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ility: 2/2</w:t>
            </w:r>
          </w:p>
          <w:p w14:paraId="0F547796" w14:textId="775A2553" w:rsidR="00DC3FCD" w:rsidRPr="00675443" w:rsidRDefault="00DC3FCD" w:rsidP="00DC3FCD">
            <w:pPr>
              <w:pStyle w:val="NormaleWeb"/>
              <w:spacing w:before="0" w:beforeAutospacing="0" w:after="0" w:afterAutospacing="0"/>
              <w:jc w:val="both"/>
              <w:rPr>
                <w:kern w:val="1"/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/>
              </w:rPr>
              <w:t>Outcome: 3/3</w:t>
            </w:r>
          </w:p>
        </w:tc>
      </w:tr>
    </w:tbl>
    <w:p w14:paraId="4D543E40" w14:textId="77777777" w:rsidR="00750EC6" w:rsidRPr="006C23C5" w:rsidRDefault="00750EC6">
      <w:pPr>
        <w:rPr>
          <w:b/>
          <w:bCs/>
          <w:lang w:val="en-US"/>
        </w:rPr>
      </w:pPr>
    </w:p>
    <w:sectPr w:rsidR="00750EC6" w:rsidRPr="006C23C5" w:rsidSect="00B816C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85B66"/>
    <w:multiLevelType w:val="hybridMultilevel"/>
    <w:tmpl w:val="20523DF6"/>
    <w:lvl w:ilvl="0" w:tplc="0410000F">
      <w:start w:val="1"/>
      <w:numFmt w:val="decimal"/>
      <w:lvlText w:val="%1."/>
      <w:lvlJc w:val="left"/>
      <w:pPr>
        <w:ind w:left="824" w:hanging="360"/>
      </w:pPr>
    </w:lvl>
    <w:lvl w:ilvl="1" w:tplc="04100019" w:tentative="1">
      <w:start w:val="1"/>
      <w:numFmt w:val="lowerLetter"/>
      <w:lvlText w:val="%2."/>
      <w:lvlJc w:val="left"/>
      <w:pPr>
        <w:ind w:left="1544" w:hanging="360"/>
      </w:pPr>
    </w:lvl>
    <w:lvl w:ilvl="2" w:tplc="0410001B" w:tentative="1">
      <w:start w:val="1"/>
      <w:numFmt w:val="lowerRoman"/>
      <w:lvlText w:val="%3."/>
      <w:lvlJc w:val="right"/>
      <w:pPr>
        <w:ind w:left="2264" w:hanging="180"/>
      </w:pPr>
    </w:lvl>
    <w:lvl w:ilvl="3" w:tplc="0410000F" w:tentative="1">
      <w:start w:val="1"/>
      <w:numFmt w:val="decimal"/>
      <w:lvlText w:val="%4."/>
      <w:lvlJc w:val="left"/>
      <w:pPr>
        <w:ind w:left="2984" w:hanging="360"/>
      </w:pPr>
    </w:lvl>
    <w:lvl w:ilvl="4" w:tplc="04100019" w:tentative="1">
      <w:start w:val="1"/>
      <w:numFmt w:val="lowerLetter"/>
      <w:lvlText w:val="%5."/>
      <w:lvlJc w:val="left"/>
      <w:pPr>
        <w:ind w:left="3704" w:hanging="360"/>
      </w:pPr>
    </w:lvl>
    <w:lvl w:ilvl="5" w:tplc="0410001B" w:tentative="1">
      <w:start w:val="1"/>
      <w:numFmt w:val="lowerRoman"/>
      <w:lvlText w:val="%6."/>
      <w:lvlJc w:val="right"/>
      <w:pPr>
        <w:ind w:left="4424" w:hanging="180"/>
      </w:pPr>
    </w:lvl>
    <w:lvl w:ilvl="6" w:tplc="0410000F" w:tentative="1">
      <w:start w:val="1"/>
      <w:numFmt w:val="decimal"/>
      <w:lvlText w:val="%7."/>
      <w:lvlJc w:val="left"/>
      <w:pPr>
        <w:ind w:left="5144" w:hanging="360"/>
      </w:pPr>
    </w:lvl>
    <w:lvl w:ilvl="7" w:tplc="04100019" w:tentative="1">
      <w:start w:val="1"/>
      <w:numFmt w:val="lowerLetter"/>
      <w:lvlText w:val="%8."/>
      <w:lvlJc w:val="left"/>
      <w:pPr>
        <w:ind w:left="5864" w:hanging="360"/>
      </w:pPr>
    </w:lvl>
    <w:lvl w:ilvl="8" w:tplc="0410001B" w:tentative="1">
      <w:start w:val="1"/>
      <w:numFmt w:val="lowerRoman"/>
      <w:lvlText w:val="%9."/>
      <w:lvlJc w:val="right"/>
      <w:pPr>
        <w:ind w:left="6584" w:hanging="180"/>
      </w:pPr>
    </w:lvl>
  </w:abstractNum>
  <w:abstractNum w:abstractNumId="1" w15:restartNumberingAfterBreak="0">
    <w:nsid w:val="2073077D"/>
    <w:multiLevelType w:val="hybridMultilevel"/>
    <w:tmpl w:val="20523DF6"/>
    <w:lvl w:ilvl="0" w:tplc="0410000F">
      <w:start w:val="1"/>
      <w:numFmt w:val="decimal"/>
      <w:lvlText w:val="%1."/>
      <w:lvlJc w:val="left"/>
      <w:pPr>
        <w:ind w:left="824" w:hanging="360"/>
      </w:pPr>
    </w:lvl>
    <w:lvl w:ilvl="1" w:tplc="04100019" w:tentative="1">
      <w:start w:val="1"/>
      <w:numFmt w:val="lowerLetter"/>
      <w:lvlText w:val="%2."/>
      <w:lvlJc w:val="left"/>
      <w:pPr>
        <w:ind w:left="1544" w:hanging="360"/>
      </w:pPr>
    </w:lvl>
    <w:lvl w:ilvl="2" w:tplc="0410001B" w:tentative="1">
      <w:start w:val="1"/>
      <w:numFmt w:val="lowerRoman"/>
      <w:lvlText w:val="%3."/>
      <w:lvlJc w:val="right"/>
      <w:pPr>
        <w:ind w:left="2264" w:hanging="180"/>
      </w:pPr>
    </w:lvl>
    <w:lvl w:ilvl="3" w:tplc="0410000F" w:tentative="1">
      <w:start w:val="1"/>
      <w:numFmt w:val="decimal"/>
      <w:lvlText w:val="%4."/>
      <w:lvlJc w:val="left"/>
      <w:pPr>
        <w:ind w:left="2984" w:hanging="360"/>
      </w:pPr>
    </w:lvl>
    <w:lvl w:ilvl="4" w:tplc="04100019" w:tentative="1">
      <w:start w:val="1"/>
      <w:numFmt w:val="lowerLetter"/>
      <w:lvlText w:val="%5."/>
      <w:lvlJc w:val="left"/>
      <w:pPr>
        <w:ind w:left="3704" w:hanging="360"/>
      </w:pPr>
    </w:lvl>
    <w:lvl w:ilvl="5" w:tplc="0410001B" w:tentative="1">
      <w:start w:val="1"/>
      <w:numFmt w:val="lowerRoman"/>
      <w:lvlText w:val="%6."/>
      <w:lvlJc w:val="right"/>
      <w:pPr>
        <w:ind w:left="4424" w:hanging="180"/>
      </w:pPr>
    </w:lvl>
    <w:lvl w:ilvl="6" w:tplc="0410000F" w:tentative="1">
      <w:start w:val="1"/>
      <w:numFmt w:val="decimal"/>
      <w:lvlText w:val="%7."/>
      <w:lvlJc w:val="left"/>
      <w:pPr>
        <w:ind w:left="5144" w:hanging="360"/>
      </w:pPr>
    </w:lvl>
    <w:lvl w:ilvl="7" w:tplc="04100019" w:tentative="1">
      <w:start w:val="1"/>
      <w:numFmt w:val="lowerLetter"/>
      <w:lvlText w:val="%8."/>
      <w:lvlJc w:val="left"/>
      <w:pPr>
        <w:ind w:left="5864" w:hanging="360"/>
      </w:pPr>
    </w:lvl>
    <w:lvl w:ilvl="8" w:tplc="0410001B" w:tentative="1">
      <w:start w:val="1"/>
      <w:numFmt w:val="lowerRoman"/>
      <w:lvlText w:val="%9."/>
      <w:lvlJc w:val="right"/>
      <w:pPr>
        <w:ind w:left="6584" w:hanging="180"/>
      </w:pPr>
    </w:lvl>
  </w:abstractNum>
  <w:abstractNum w:abstractNumId="2" w15:restartNumberingAfterBreak="0">
    <w:nsid w:val="32BE4F04"/>
    <w:multiLevelType w:val="hybridMultilevel"/>
    <w:tmpl w:val="20523DF6"/>
    <w:lvl w:ilvl="0" w:tplc="0410000F">
      <w:start w:val="1"/>
      <w:numFmt w:val="decimal"/>
      <w:lvlText w:val="%1."/>
      <w:lvlJc w:val="left"/>
      <w:pPr>
        <w:ind w:left="824" w:hanging="360"/>
      </w:pPr>
    </w:lvl>
    <w:lvl w:ilvl="1" w:tplc="04100019" w:tentative="1">
      <w:start w:val="1"/>
      <w:numFmt w:val="lowerLetter"/>
      <w:lvlText w:val="%2."/>
      <w:lvlJc w:val="left"/>
      <w:pPr>
        <w:ind w:left="1544" w:hanging="360"/>
      </w:pPr>
    </w:lvl>
    <w:lvl w:ilvl="2" w:tplc="0410001B" w:tentative="1">
      <w:start w:val="1"/>
      <w:numFmt w:val="lowerRoman"/>
      <w:lvlText w:val="%3."/>
      <w:lvlJc w:val="right"/>
      <w:pPr>
        <w:ind w:left="2264" w:hanging="180"/>
      </w:pPr>
    </w:lvl>
    <w:lvl w:ilvl="3" w:tplc="0410000F" w:tentative="1">
      <w:start w:val="1"/>
      <w:numFmt w:val="decimal"/>
      <w:lvlText w:val="%4."/>
      <w:lvlJc w:val="left"/>
      <w:pPr>
        <w:ind w:left="2984" w:hanging="360"/>
      </w:pPr>
    </w:lvl>
    <w:lvl w:ilvl="4" w:tplc="04100019" w:tentative="1">
      <w:start w:val="1"/>
      <w:numFmt w:val="lowerLetter"/>
      <w:lvlText w:val="%5."/>
      <w:lvlJc w:val="left"/>
      <w:pPr>
        <w:ind w:left="3704" w:hanging="360"/>
      </w:pPr>
    </w:lvl>
    <w:lvl w:ilvl="5" w:tplc="0410001B" w:tentative="1">
      <w:start w:val="1"/>
      <w:numFmt w:val="lowerRoman"/>
      <w:lvlText w:val="%6."/>
      <w:lvlJc w:val="right"/>
      <w:pPr>
        <w:ind w:left="4424" w:hanging="180"/>
      </w:pPr>
    </w:lvl>
    <w:lvl w:ilvl="6" w:tplc="0410000F" w:tentative="1">
      <w:start w:val="1"/>
      <w:numFmt w:val="decimal"/>
      <w:lvlText w:val="%7."/>
      <w:lvlJc w:val="left"/>
      <w:pPr>
        <w:ind w:left="5144" w:hanging="360"/>
      </w:pPr>
    </w:lvl>
    <w:lvl w:ilvl="7" w:tplc="04100019" w:tentative="1">
      <w:start w:val="1"/>
      <w:numFmt w:val="lowerLetter"/>
      <w:lvlText w:val="%8."/>
      <w:lvlJc w:val="left"/>
      <w:pPr>
        <w:ind w:left="5864" w:hanging="360"/>
      </w:pPr>
    </w:lvl>
    <w:lvl w:ilvl="8" w:tplc="0410001B" w:tentative="1">
      <w:start w:val="1"/>
      <w:numFmt w:val="lowerRoman"/>
      <w:lvlText w:val="%9."/>
      <w:lvlJc w:val="right"/>
      <w:pPr>
        <w:ind w:left="6584" w:hanging="180"/>
      </w:pPr>
    </w:lvl>
  </w:abstractNum>
  <w:abstractNum w:abstractNumId="3" w15:restartNumberingAfterBreak="0">
    <w:nsid w:val="6DB1772B"/>
    <w:multiLevelType w:val="hybridMultilevel"/>
    <w:tmpl w:val="EEA021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3A41D1"/>
    <w:multiLevelType w:val="hybridMultilevel"/>
    <w:tmpl w:val="418870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6B32B4"/>
    <w:multiLevelType w:val="hybridMultilevel"/>
    <w:tmpl w:val="20523DF6"/>
    <w:lvl w:ilvl="0" w:tplc="0410000F">
      <w:start w:val="1"/>
      <w:numFmt w:val="decimal"/>
      <w:lvlText w:val="%1."/>
      <w:lvlJc w:val="left"/>
      <w:pPr>
        <w:ind w:left="824" w:hanging="360"/>
      </w:pPr>
    </w:lvl>
    <w:lvl w:ilvl="1" w:tplc="04100019" w:tentative="1">
      <w:start w:val="1"/>
      <w:numFmt w:val="lowerLetter"/>
      <w:lvlText w:val="%2."/>
      <w:lvlJc w:val="left"/>
      <w:pPr>
        <w:ind w:left="1544" w:hanging="360"/>
      </w:pPr>
    </w:lvl>
    <w:lvl w:ilvl="2" w:tplc="0410001B" w:tentative="1">
      <w:start w:val="1"/>
      <w:numFmt w:val="lowerRoman"/>
      <w:lvlText w:val="%3."/>
      <w:lvlJc w:val="right"/>
      <w:pPr>
        <w:ind w:left="2264" w:hanging="180"/>
      </w:pPr>
    </w:lvl>
    <w:lvl w:ilvl="3" w:tplc="0410000F" w:tentative="1">
      <w:start w:val="1"/>
      <w:numFmt w:val="decimal"/>
      <w:lvlText w:val="%4."/>
      <w:lvlJc w:val="left"/>
      <w:pPr>
        <w:ind w:left="2984" w:hanging="360"/>
      </w:pPr>
    </w:lvl>
    <w:lvl w:ilvl="4" w:tplc="04100019" w:tentative="1">
      <w:start w:val="1"/>
      <w:numFmt w:val="lowerLetter"/>
      <w:lvlText w:val="%5."/>
      <w:lvlJc w:val="left"/>
      <w:pPr>
        <w:ind w:left="3704" w:hanging="360"/>
      </w:pPr>
    </w:lvl>
    <w:lvl w:ilvl="5" w:tplc="0410001B" w:tentative="1">
      <w:start w:val="1"/>
      <w:numFmt w:val="lowerRoman"/>
      <w:lvlText w:val="%6."/>
      <w:lvlJc w:val="right"/>
      <w:pPr>
        <w:ind w:left="4424" w:hanging="180"/>
      </w:pPr>
    </w:lvl>
    <w:lvl w:ilvl="6" w:tplc="0410000F" w:tentative="1">
      <w:start w:val="1"/>
      <w:numFmt w:val="decimal"/>
      <w:lvlText w:val="%7."/>
      <w:lvlJc w:val="left"/>
      <w:pPr>
        <w:ind w:left="5144" w:hanging="360"/>
      </w:pPr>
    </w:lvl>
    <w:lvl w:ilvl="7" w:tplc="04100019" w:tentative="1">
      <w:start w:val="1"/>
      <w:numFmt w:val="lowerLetter"/>
      <w:lvlText w:val="%8."/>
      <w:lvlJc w:val="left"/>
      <w:pPr>
        <w:ind w:left="5864" w:hanging="360"/>
      </w:pPr>
    </w:lvl>
    <w:lvl w:ilvl="8" w:tplc="0410001B" w:tentative="1">
      <w:start w:val="1"/>
      <w:numFmt w:val="lowerRoman"/>
      <w:lvlText w:val="%9."/>
      <w:lvlJc w:val="right"/>
      <w:pPr>
        <w:ind w:left="6584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6CA"/>
    <w:rsid w:val="001F6AB1"/>
    <w:rsid w:val="0027252C"/>
    <w:rsid w:val="0043117C"/>
    <w:rsid w:val="006C23C5"/>
    <w:rsid w:val="00750EC6"/>
    <w:rsid w:val="00846964"/>
    <w:rsid w:val="00901241"/>
    <w:rsid w:val="00B816CA"/>
    <w:rsid w:val="00DC3FCD"/>
    <w:rsid w:val="00F5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766F6"/>
  <w15:chartTrackingRefBased/>
  <w15:docId w15:val="{3E1058EC-07FD-4A77-8557-7C297E59A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816C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816CA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B81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ghlight">
    <w:name w:val="highlight"/>
    <w:basedOn w:val="Carpredefinitoparagrafo"/>
    <w:rsid w:val="00B816CA"/>
  </w:style>
  <w:style w:type="paragraph" w:styleId="Revisione">
    <w:name w:val="Revision"/>
    <w:hidden/>
    <w:uiPriority w:val="99"/>
    <w:semiHidden/>
    <w:rsid w:val="006C23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00A61-8200-49AE-81B3-090360804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61</Words>
  <Characters>66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rezia Ferrario</dc:creator>
  <cp:keywords/>
  <dc:description/>
  <cp:lastModifiedBy>Lucrezia Ferrario</cp:lastModifiedBy>
  <cp:revision>6</cp:revision>
  <dcterms:created xsi:type="dcterms:W3CDTF">2022-01-21T15:58:00Z</dcterms:created>
  <dcterms:modified xsi:type="dcterms:W3CDTF">2022-03-08T08:09:00Z</dcterms:modified>
</cp:coreProperties>
</file>